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tblpY="705"/>
        <w:tblW w:w="0" w:type="auto"/>
        <w:tblLook w:val="04A0"/>
      </w:tblPr>
      <w:tblGrid>
        <w:gridCol w:w="2751"/>
        <w:gridCol w:w="1980"/>
        <w:gridCol w:w="1980"/>
        <w:gridCol w:w="2211"/>
      </w:tblGrid>
      <w:tr w:rsidR="00196848" w:rsidRPr="00196848" w:rsidTr="00196848">
        <w:trPr>
          <w:trHeight w:val="350"/>
        </w:trPr>
        <w:tc>
          <w:tcPr>
            <w:tcW w:w="2751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Food item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Frequency of eating per week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2211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Total (%)</w:t>
            </w:r>
          </w:p>
        </w:tc>
      </w:tr>
      <w:tr w:rsidR="00196848" w:rsidRPr="00196848" w:rsidTr="00196848">
        <w:trPr>
          <w:trHeight w:val="159"/>
        </w:trPr>
        <w:tc>
          <w:tcPr>
            <w:tcW w:w="2751" w:type="dxa"/>
            <w:vMerge w:val="restart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1. Cereal 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u w:val="single"/>
              </w:rPr>
              <w:t>&gt;</w:t>
            </w: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4/wk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86</w:t>
            </w:r>
          </w:p>
        </w:tc>
        <w:tc>
          <w:tcPr>
            <w:tcW w:w="2211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93.9</w:t>
            </w:r>
          </w:p>
        </w:tc>
      </w:tr>
      <w:tr w:rsidR="00196848" w:rsidRPr="00196848" w:rsidTr="00196848">
        <w:trPr>
          <w:trHeight w:val="145"/>
        </w:trPr>
        <w:tc>
          <w:tcPr>
            <w:tcW w:w="2751" w:type="dxa"/>
            <w:vMerge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4/wk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211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6.1</w:t>
            </w:r>
          </w:p>
        </w:tc>
      </w:tr>
      <w:tr w:rsidR="00196848" w:rsidRPr="00196848" w:rsidTr="00196848">
        <w:trPr>
          <w:trHeight w:val="159"/>
        </w:trPr>
        <w:tc>
          <w:tcPr>
            <w:tcW w:w="2751" w:type="dxa"/>
            <w:vMerge w:val="restart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2.Roots and tubers 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u w:val="single"/>
              </w:rPr>
              <w:t>&gt;</w:t>
            </w: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4/wk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81</w:t>
            </w:r>
          </w:p>
        </w:tc>
        <w:tc>
          <w:tcPr>
            <w:tcW w:w="2211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68.4</w:t>
            </w:r>
          </w:p>
        </w:tc>
      </w:tr>
      <w:tr w:rsidR="00196848" w:rsidRPr="00196848" w:rsidTr="00196848">
        <w:trPr>
          <w:trHeight w:val="159"/>
        </w:trPr>
        <w:tc>
          <w:tcPr>
            <w:tcW w:w="2751" w:type="dxa"/>
            <w:vMerge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4/wk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30</w:t>
            </w:r>
          </w:p>
        </w:tc>
        <w:tc>
          <w:tcPr>
            <w:tcW w:w="2211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1.6</w:t>
            </w:r>
          </w:p>
        </w:tc>
      </w:tr>
      <w:tr w:rsidR="00196848" w:rsidRPr="00196848" w:rsidTr="00196848">
        <w:trPr>
          <w:trHeight w:val="159"/>
        </w:trPr>
        <w:tc>
          <w:tcPr>
            <w:tcW w:w="2751" w:type="dxa"/>
            <w:vMerge w:val="restart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3.Legume 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u w:val="single"/>
              </w:rPr>
              <w:t>&gt;</w:t>
            </w: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4/wk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2211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60.8</w:t>
            </w:r>
          </w:p>
        </w:tc>
      </w:tr>
      <w:tr w:rsidR="00196848" w:rsidRPr="00196848" w:rsidTr="00196848">
        <w:trPr>
          <w:trHeight w:val="159"/>
        </w:trPr>
        <w:tc>
          <w:tcPr>
            <w:tcW w:w="2751" w:type="dxa"/>
            <w:vMerge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4/wk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61</w:t>
            </w:r>
          </w:p>
        </w:tc>
        <w:tc>
          <w:tcPr>
            <w:tcW w:w="2211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9.2</w:t>
            </w:r>
          </w:p>
        </w:tc>
      </w:tr>
      <w:tr w:rsidR="00196848" w:rsidRPr="00196848" w:rsidTr="00196848">
        <w:trPr>
          <w:trHeight w:val="159"/>
        </w:trPr>
        <w:tc>
          <w:tcPr>
            <w:tcW w:w="2751" w:type="dxa"/>
            <w:vMerge w:val="restart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4.Fruits 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u w:val="single"/>
              </w:rPr>
              <w:t>&gt;</w:t>
            </w: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4/wk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74</w:t>
            </w:r>
          </w:p>
        </w:tc>
        <w:tc>
          <w:tcPr>
            <w:tcW w:w="2211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42.3</w:t>
            </w:r>
          </w:p>
        </w:tc>
      </w:tr>
      <w:tr w:rsidR="00196848" w:rsidRPr="00196848" w:rsidTr="00196848">
        <w:trPr>
          <w:trHeight w:val="159"/>
        </w:trPr>
        <w:tc>
          <w:tcPr>
            <w:tcW w:w="2751" w:type="dxa"/>
            <w:vMerge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4/wk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37</w:t>
            </w:r>
          </w:p>
        </w:tc>
        <w:tc>
          <w:tcPr>
            <w:tcW w:w="2211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56.7</w:t>
            </w:r>
          </w:p>
        </w:tc>
      </w:tr>
      <w:tr w:rsidR="00196848" w:rsidRPr="00196848" w:rsidTr="00196848">
        <w:trPr>
          <w:trHeight w:val="159"/>
        </w:trPr>
        <w:tc>
          <w:tcPr>
            <w:tcW w:w="2751" w:type="dxa"/>
            <w:vMerge w:val="restart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5.Meat 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u w:val="single"/>
              </w:rPr>
              <w:t>&gt;</w:t>
            </w: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4/wk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2211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0.5</w:t>
            </w:r>
          </w:p>
        </w:tc>
      </w:tr>
      <w:tr w:rsidR="00196848" w:rsidRPr="00196848" w:rsidTr="00196848">
        <w:trPr>
          <w:trHeight w:val="159"/>
        </w:trPr>
        <w:tc>
          <w:tcPr>
            <w:tcW w:w="2751" w:type="dxa"/>
            <w:vMerge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4/wk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68</w:t>
            </w:r>
          </w:p>
        </w:tc>
        <w:tc>
          <w:tcPr>
            <w:tcW w:w="2211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89.5</w:t>
            </w:r>
          </w:p>
        </w:tc>
      </w:tr>
      <w:tr w:rsidR="00196848" w:rsidRPr="00196848" w:rsidTr="00196848">
        <w:trPr>
          <w:trHeight w:val="159"/>
        </w:trPr>
        <w:tc>
          <w:tcPr>
            <w:tcW w:w="2751" w:type="dxa"/>
            <w:vMerge w:val="restart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6.Vegetables 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u w:val="single"/>
              </w:rPr>
              <w:t>&gt;</w:t>
            </w: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4/wk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84</w:t>
            </w:r>
          </w:p>
        </w:tc>
        <w:tc>
          <w:tcPr>
            <w:tcW w:w="2211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69.1</w:t>
            </w:r>
          </w:p>
        </w:tc>
      </w:tr>
      <w:tr w:rsidR="00196848" w:rsidRPr="00196848" w:rsidTr="00196848">
        <w:trPr>
          <w:trHeight w:val="159"/>
        </w:trPr>
        <w:tc>
          <w:tcPr>
            <w:tcW w:w="2751" w:type="dxa"/>
            <w:vMerge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4/wk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2211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0.9</w:t>
            </w:r>
          </w:p>
        </w:tc>
      </w:tr>
      <w:tr w:rsidR="00196848" w:rsidRPr="00196848" w:rsidTr="00196848">
        <w:trPr>
          <w:trHeight w:val="159"/>
        </w:trPr>
        <w:tc>
          <w:tcPr>
            <w:tcW w:w="2751" w:type="dxa"/>
            <w:vMerge w:val="restart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7.Milk and milk products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u w:val="single"/>
              </w:rPr>
              <w:t>&gt;</w:t>
            </w: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4/wk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2211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24.1</w:t>
            </w:r>
          </w:p>
        </w:tc>
      </w:tr>
      <w:tr w:rsidR="00196848" w:rsidRPr="00196848" w:rsidTr="00196848">
        <w:trPr>
          <w:trHeight w:val="159"/>
        </w:trPr>
        <w:tc>
          <w:tcPr>
            <w:tcW w:w="2751" w:type="dxa"/>
            <w:vMerge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4/wk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12</w:t>
            </w:r>
          </w:p>
        </w:tc>
        <w:tc>
          <w:tcPr>
            <w:tcW w:w="2211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5.9</w:t>
            </w:r>
          </w:p>
        </w:tc>
      </w:tr>
      <w:tr w:rsidR="00196848" w:rsidRPr="00196848" w:rsidTr="00196848">
        <w:trPr>
          <w:trHeight w:val="159"/>
        </w:trPr>
        <w:tc>
          <w:tcPr>
            <w:tcW w:w="2751" w:type="dxa"/>
            <w:vMerge w:val="restart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8.Egg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u w:val="single"/>
              </w:rPr>
              <w:t>&gt;</w:t>
            </w: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4/wk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2211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7.0</w:t>
            </w:r>
          </w:p>
        </w:tc>
      </w:tr>
      <w:tr w:rsidR="00196848" w:rsidRPr="00196848" w:rsidTr="00196848">
        <w:trPr>
          <w:trHeight w:val="159"/>
        </w:trPr>
        <w:tc>
          <w:tcPr>
            <w:tcW w:w="2751" w:type="dxa"/>
            <w:vMerge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&lt;4/wk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41</w:t>
            </w:r>
          </w:p>
        </w:tc>
        <w:tc>
          <w:tcPr>
            <w:tcW w:w="2211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83.0</w:t>
            </w:r>
          </w:p>
        </w:tc>
      </w:tr>
      <w:tr w:rsidR="00196848" w:rsidRPr="00196848" w:rsidTr="00196848">
        <w:trPr>
          <w:trHeight w:val="159"/>
        </w:trPr>
        <w:tc>
          <w:tcPr>
            <w:tcW w:w="2751" w:type="dxa"/>
            <w:vMerge w:val="restart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9.Fish 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&gt;1/month 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2211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10.7</w:t>
            </w:r>
          </w:p>
        </w:tc>
      </w:tr>
      <w:tr w:rsidR="00196848" w:rsidRPr="00196848" w:rsidTr="00196848">
        <w:trPr>
          <w:trHeight w:val="159"/>
        </w:trPr>
        <w:tc>
          <w:tcPr>
            <w:tcW w:w="2751" w:type="dxa"/>
            <w:vMerge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&lt;1month </w:t>
            </w:r>
          </w:p>
        </w:tc>
        <w:tc>
          <w:tcPr>
            <w:tcW w:w="1980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367</w:t>
            </w:r>
          </w:p>
        </w:tc>
        <w:tc>
          <w:tcPr>
            <w:tcW w:w="2211" w:type="dxa"/>
          </w:tcPr>
          <w:p w:rsidR="00196848" w:rsidRPr="00196848" w:rsidRDefault="00196848" w:rsidP="00196848">
            <w:pPr>
              <w:spacing w:after="200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19684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89.3</w:t>
            </w:r>
          </w:p>
        </w:tc>
      </w:tr>
    </w:tbl>
    <w:p w:rsidR="00196848" w:rsidRPr="0043613F" w:rsidRDefault="00196848">
      <w:pPr>
        <w:rPr>
          <w:rFonts w:ascii="Times New Roman" w:hAnsi="Times New Roman" w:cs="Times New Roman"/>
          <w:sz w:val="24"/>
          <w:szCs w:val="24"/>
        </w:rPr>
      </w:pPr>
      <w:r w:rsidRPr="0043613F">
        <w:rPr>
          <w:rFonts w:ascii="Times New Roman" w:hAnsi="Times New Roman" w:cs="Times New Roman"/>
          <w:sz w:val="24"/>
          <w:szCs w:val="24"/>
        </w:rPr>
        <w:t xml:space="preserve">    S4   Table </w:t>
      </w:r>
    </w:p>
    <w:p w:rsidR="00196848" w:rsidRDefault="00196848"/>
    <w:p w:rsidR="00196848" w:rsidRDefault="00196848"/>
    <w:p w:rsidR="00196848" w:rsidRDefault="00196848"/>
    <w:p w:rsidR="00E95C97" w:rsidRDefault="00E95C97"/>
    <w:p w:rsidR="00E95C97" w:rsidRDefault="00E95C97"/>
    <w:p w:rsidR="00E95C97" w:rsidRDefault="00E95C97"/>
    <w:p w:rsidR="009623CE" w:rsidRDefault="009623CE"/>
    <w:p w:rsidR="009623CE" w:rsidRDefault="009623CE"/>
    <w:p w:rsidR="009623CE" w:rsidRDefault="009623CE"/>
    <w:p w:rsidR="009623CE" w:rsidRDefault="009623CE"/>
    <w:p w:rsidR="009623CE" w:rsidRDefault="009623CE"/>
    <w:p w:rsidR="009623CE" w:rsidRDefault="009623CE"/>
    <w:p w:rsidR="009623CE" w:rsidRDefault="009623CE"/>
    <w:p w:rsidR="009623CE" w:rsidRDefault="009623CE"/>
    <w:p w:rsidR="009623CE" w:rsidRDefault="009623CE"/>
    <w:p w:rsidR="009623CE" w:rsidRDefault="009623CE"/>
    <w:p w:rsidR="009623CE" w:rsidRDefault="009623CE"/>
    <w:p w:rsidR="009623CE" w:rsidRDefault="009623CE"/>
    <w:p w:rsidR="009623CE" w:rsidRDefault="009623CE"/>
    <w:p w:rsidR="009623CE" w:rsidRDefault="009623CE"/>
    <w:p w:rsidR="009623CE" w:rsidRDefault="009623CE"/>
    <w:p w:rsidR="009623CE" w:rsidRDefault="009623CE"/>
    <w:p w:rsidR="009623CE" w:rsidRDefault="00E95C97">
      <w:r>
        <w:t xml:space="preserve">  </w:t>
      </w:r>
    </w:p>
    <w:p w:rsidR="009623CE" w:rsidRDefault="009623CE"/>
    <w:p w:rsidR="009623CE" w:rsidRDefault="009623CE"/>
    <w:p w:rsidR="00E95C97" w:rsidRDefault="00E95C97"/>
    <w:p w:rsidR="00E95C97" w:rsidRDefault="00E95C97"/>
    <w:p w:rsidR="00E95C97" w:rsidRDefault="00E95C97"/>
    <w:sectPr w:rsidR="00E95C97" w:rsidSect="00892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34C70" w:rsidRDefault="00334C70" w:rsidP="00196848">
      <w:pPr>
        <w:spacing w:after="0" w:line="240" w:lineRule="auto"/>
      </w:pPr>
      <w:r>
        <w:separator/>
      </w:r>
    </w:p>
  </w:endnote>
  <w:endnote w:type="continuationSeparator" w:id="1">
    <w:p w:rsidR="00334C70" w:rsidRDefault="00334C70" w:rsidP="00196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34C70" w:rsidRDefault="00334C70" w:rsidP="00196848">
      <w:pPr>
        <w:spacing w:after="0" w:line="240" w:lineRule="auto"/>
      </w:pPr>
      <w:r>
        <w:separator/>
      </w:r>
    </w:p>
  </w:footnote>
  <w:footnote w:type="continuationSeparator" w:id="1">
    <w:p w:rsidR="00334C70" w:rsidRDefault="00334C70" w:rsidP="001968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</w:compat>
  <w:rsids>
    <w:rsidRoot w:val="00196848"/>
    <w:rsid w:val="00196848"/>
    <w:rsid w:val="002845A1"/>
    <w:rsid w:val="00334C70"/>
    <w:rsid w:val="0043613F"/>
    <w:rsid w:val="005B09B7"/>
    <w:rsid w:val="007B23B4"/>
    <w:rsid w:val="0089231E"/>
    <w:rsid w:val="009623CE"/>
    <w:rsid w:val="00A265D5"/>
    <w:rsid w:val="00B755F2"/>
    <w:rsid w:val="00C96956"/>
    <w:rsid w:val="00E95C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3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68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968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848"/>
  </w:style>
  <w:style w:type="paragraph" w:styleId="Footer">
    <w:name w:val="footer"/>
    <w:basedOn w:val="Normal"/>
    <w:link w:val="FooterChar"/>
    <w:uiPriority w:val="99"/>
    <w:unhideWhenUsed/>
    <w:rsid w:val="001968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848"/>
  </w:style>
  <w:style w:type="table" w:customStyle="1" w:styleId="TableGrid1">
    <w:name w:val="Table Grid1"/>
    <w:basedOn w:val="TableNormal"/>
    <w:next w:val="TableGrid"/>
    <w:uiPriority w:val="39"/>
    <w:rsid w:val="00E95C9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1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-User</dc:creator>
  <cp:keywords/>
  <dc:description/>
  <cp:lastModifiedBy>User</cp:lastModifiedBy>
  <cp:revision>5</cp:revision>
  <dcterms:created xsi:type="dcterms:W3CDTF">2019-09-05T05:22:00Z</dcterms:created>
  <dcterms:modified xsi:type="dcterms:W3CDTF">2019-09-05T19:01:00Z</dcterms:modified>
</cp:coreProperties>
</file>